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0023C" w14:textId="091AAC03" w:rsidR="00D7308D" w:rsidRPr="00653500" w:rsidRDefault="00D602A5" w:rsidP="00653500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Supplementary Table 3</w:t>
      </w:r>
      <w:r w:rsidR="00653500" w:rsidRPr="00653500">
        <w:rPr>
          <w:rFonts w:ascii="Arial" w:hAnsi="Arial" w:cs="Arial"/>
        </w:rPr>
        <w:t>- Multiple comparison test after Kruskal-Wallis test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2460"/>
        <w:gridCol w:w="1300"/>
        <w:gridCol w:w="1300"/>
        <w:gridCol w:w="1300"/>
      </w:tblGrid>
      <w:tr w:rsidR="00904D2F" w:rsidRPr="00904D2F" w14:paraId="618D5E90" w14:textId="77777777" w:rsidTr="00904D2F">
        <w:trPr>
          <w:trHeight w:val="340"/>
        </w:trPr>
        <w:tc>
          <w:tcPr>
            <w:tcW w:w="24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D0F7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Pairwise comparis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3DFD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obs.di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FDD6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critical.di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B60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difference</w:t>
            </w:r>
          </w:p>
        </w:tc>
      </w:tr>
      <w:tr w:rsidR="00904D2F" w:rsidRPr="00904D2F" w14:paraId="06EB4A85" w14:textId="77777777" w:rsidTr="00904D2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3A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78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49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D8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F134B77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5D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0E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14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C0B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A6B0A8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A4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852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8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F3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301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6F32F0C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2D6A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14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4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D4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488E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35959C41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D9CA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31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1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B19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CD94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62F648FA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C4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973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17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966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0B44E0B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074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F9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8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33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3FD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21D6490C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3BB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0F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A0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D7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49174B74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A8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D9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5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69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332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4A3B7560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404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1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6CE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3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F31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7A5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32D363EE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4F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64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75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4073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19236DF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75E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MDX052-MDX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D0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8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E6A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62B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FALSE</w:t>
            </w:r>
          </w:p>
        </w:tc>
      </w:tr>
      <w:tr w:rsidR="00904D2F" w:rsidRPr="00904D2F" w14:paraId="2C61C671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E8B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02C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4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2D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362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6FFD091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D99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A8A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1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F7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4E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66EA977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DAF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118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8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76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EA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26E0D58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C54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10C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91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6E0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196547BB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4C3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4BB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64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055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4FFC111C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52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2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08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B3A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BAD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21DF50B4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4347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MDX052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80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13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324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9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C70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TRUE</w:t>
            </w:r>
          </w:p>
        </w:tc>
      </w:tr>
      <w:tr w:rsidR="00904D2F" w:rsidRPr="00904D2F" w14:paraId="111A7747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EF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EB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8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21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219E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D5FF6AB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035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AAF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3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45B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4A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20708F14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BE7D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760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183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E76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5DF71D8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FA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AA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8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8EA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314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B16EB1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D8D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AC3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1E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E19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2AEB609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BC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F5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3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6EE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25D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566B642D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AA7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D9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6A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2D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06E0E7BF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7EA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3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67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3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AD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CD9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6679B7D4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7F9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77F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5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FB5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42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0E3A42C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F2C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F0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29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70F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346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0D265F2A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26FA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37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73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20B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42B2DD6E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675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2D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9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4499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610C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4B99F6D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728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D5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3F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8EC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6821E4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C56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4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A8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3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911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0BF9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51F951F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D4B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MDX054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479F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5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C4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9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E82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904D2F">
              <w:rPr>
                <w:rFonts w:ascii="Arial" w:eastAsia="Times New Roman" w:hAnsi="Arial" w:cs="Arial"/>
                <w:color w:val="FF0000"/>
              </w:rPr>
              <w:t>FALSE</w:t>
            </w:r>
          </w:p>
        </w:tc>
      </w:tr>
      <w:tr w:rsidR="00904D2F" w:rsidRPr="00904D2F" w14:paraId="6FD7F07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9F6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75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2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182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D68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260E0EC2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2C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F7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5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1C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782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4043C15B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BBA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A7A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3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51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D58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613BCB1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63B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49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BD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A2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2BF8731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074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B9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A2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DE5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5CD36972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5CE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57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3D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20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FB4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E00FB06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1A66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0-MDX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8AE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2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5BF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980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71E4F6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F83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lastRenderedPageBreak/>
              <w:t>MDX060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F43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496F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4B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80EBBA7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F0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0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0FD5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7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09A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E875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C2187BB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C5C5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0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0B5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6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AE28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ED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D968030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89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0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7E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2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C16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0D2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759E4EF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83E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1-MDX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D55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265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D87C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180C9D98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78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1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AF2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0C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36E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7A1FB310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767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1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35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6E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36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54BFB3D3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53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1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D5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4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FA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61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559FD665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8CD4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3-MDX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7F6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6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4D57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D2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63BA8186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9BD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3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AD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5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6189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10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994A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319CFA84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320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3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641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3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D4DC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D13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62AF465F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EA9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4-MDX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8E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119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D64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  <w:tr w:rsidR="00904D2F" w:rsidRPr="00904D2F" w14:paraId="67B92AE9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8852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4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B285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E30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847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904D2F" w:rsidRPr="00904D2F" w14:paraId="7DC704C7" w14:textId="77777777" w:rsidTr="00904D2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4DF" w14:textId="77777777" w:rsidR="00904D2F" w:rsidRPr="00904D2F" w:rsidRDefault="00904D2F" w:rsidP="00904D2F">
            <w:pPr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MDX065-MDX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7BE4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8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9B3D" w14:textId="77777777" w:rsidR="00904D2F" w:rsidRPr="00904D2F" w:rsidRDefault="00904D2F" w:rsidP="00904D2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9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2F4" w14:textId="77777777" w:rsidR="00904D2F" w:rsidRPr="00904D2F" w:rsidRDefault="00904D2F" w:rsidP="00904D2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04D2F">
              <w:rPr>
                <w:rFonts w:ascii="Arial" w:eastAsia="Times New Roman" w:hAnsi="Arial" w:cs="Arial"/>
                <w:color w:val="000000"/>
              </w:rPr>
              <w:t>FALSE</w:t>
            </w:r>
          </w:p>
        </w:tc>
      </w:tr>
    </w:tbl>
    <w:p w14:paraId="03F52855" w14:textId="77777777" w:rsidR="00653500" w:rsidRPr="00653500" w:rsidRDefault="00653500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653500" w:rsidRPr="00653500" w:rsidSect="002536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85"/>
    <w:rsid w:val="0025363E"/>
    <w:rsid w:val="003A6767"/>
    <w:rsid w:val="00435BCA"/>
    <w:rsid w:val="00653500"/>
    <w:rsid w:val="00904D2F"/>
    <w:rsid w:val="00D602A5"/>
    <w:rsid w:val="00D7308D"/>
    <w:rsid w:val="00F1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D2B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3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3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9F1169-154A-6242-8DD7-46162DD923CA}"/>
</file>

<file path=customXml/itemProps2.xml><?xml version="1.0" encoding="utf-8"?>
<ds:datastoreItem xmlns:ds="http://schemas.openxmlformats.org/officeDocument/2006/customXml" ds:itemID="{52A5ADA6-AF02-4231-8303-33C8F11F3D96}"/>
</file>

<file path=customXml/itemProps3.xml><?xml version="1.0" encoding="utf-8"?>
<ds:datastoreItem xmlns:ds="http://schemas.openxmlformats.org/officeDocument/2006/customXml" ds:itemID="{7EB02D3B-B36D-4D14-89EC-A79AEE37A35B}"/>
</file>

<file path=customXml/itemProps4.xml><?xml version="1.0" encoding="utf-8"?>
<ds:datastoreItem xmlns:ds="http://schemas.openxmlformats.org/officeDocument/2006/customXml" ds:itemID="{9230A806-46EF-44BB-BA8C-ABC1FE8BA8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0</Words>
  <Characters>1654</Characters>
  <Application>Microsoft Macintosh Word</Application>
  <DocSecurity>0</DocSecurity>
  <Lines>13</Lines>
  <Paragraphs>3</Paragraphs>
  <ScaleCrop>false</ScaleCrop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6-02-16T22:57:00Z</dcterms:created>
  <dcterms:modified xsi:type="dcterms:W3CDTF">2016-02-1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